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08E13" w14:textId="3572AD75" w:rsidR="00C84D6F" w:rsidRDefault="00C84D6F" w:rsidP="00D920D5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920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726AD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F54F0B" w:rsidRPr="00D920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829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Larval survival </w:t>
      </w:r>
      <w:r w:rsidR="00204C63">
        <w:rPr>
          <w:rFonts w:ascii="Times New Roman" w:hAnsi="Times New Roman" w:cs="Times New Roman"/>
          <w:b/>
          <w:sz w:val="24"/>
          <w:szCs w:val="24"/>
          <w:lang w:val="en-GB"/>
        </w:rPr>
        <w:t>during the exposure period, development time and sex ratio at metamorphosis</w:t>
      </w:r>
    </w:p>
    <w:p w14:paraId="23DCC700" w14:textId="754770E8" w:rsidR="00732C98" w:rsidRPr="0099776D" w:rsidRDefault="00732C98" w:rsidP="00732C98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DB2206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Data analysi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for effects on larval survival during the five day pesticide exposure period</w:t>
      </w:r>
    </w:p>
    <w:p w14:paraId="0B753966" w14:textId="67CB0E49" w:rsidR="00732C98" w:rsidRPr="00D920D5" w:rsidRDefault="00732C98" w:rsidP="00732C98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rvival</w:t>
      </w:r>
      <w:r w:rsidRPr="00732C98">
        <w:rPr>
          <w:rFonts w:ascii="Times New Roman" w:hAnsi="Times New Roman" w:cs="Times New Roman"/>
          <w:sz w:val="24"/>
          <w:szCs w:val="24"/>
          <w:lang w:val="en-US"/>
        </w:rPr>
        <w:t xml:space="preserve"> was scored as 1 (alive) and 0 (dead) for each larva and was analyzed using a generalized linear mixed model with a binomial error structure and the logit link function. To take into account the experimental procedure, we added specific random factors to the model. In the first generation, vial-F0 (the exposure vial of a larva in the F0 generation) nested in subset-F0, subset-F0 nested in Set-F0 and set-F0 were added. In the second generation, vial-F1 nested in subset-F1, subset-F1 nested in set-F1, set-F1 nested in insectary-F0 and insectary-F0 were included</w:t>
      </w:r>
      <w:r w:rsidRPr="00DA01C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99E7584" w14:textId="6CA56B81" w:rsidR="00B82981" w:rsidRDefault="00B82981" w:rsidP="00B829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in-generation effects of temperature and pesticide exposure on larval survival </w:t>
      </w:r>
      <w:r w:rsidR="00204C63">
        <w:rPr>
          <w:rFonts w:ascii="Times New Roman" w:hAnsi="Times New Roman" w:cs="Times New Roman"/>
          <w:b/>
          <w:sz w:val="24"/>
          <w:szCs w:val="24"/>
          <w:lang w:val="en-GB"/>
        </w:rPr>
        <w:t>during the</w:t>
      </w:r>
      <w:r w:rsidR="004E70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posure perio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the parental (F0) generation </w:t>
      </w:r>
    </w:p>
    <w:p w14:paraId="6F0F062B" w14:textId="634F41DA" w:rsidR="00B82981" w:rsidRDefault="00B82981" w:rsidP="00B829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the parental generation, survival of the mosquito larvae during the 5 day exposure period was ca. 100% at 20°C in the solvent control. Survival was negatively affected by warming and especially by pesticide exposure (Table</w:t>
      </w:r>
      <w:r w:rsidR="00671425"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GB"/>
        </w:rPr>
        <w:t>, Fig.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. Moreover, the effect of the pesticide was stronger under warming resulting in a much lower survival at 24°C (77%) than at 20°C (92%) (Temp F0 × Pesticide F0 interaction, Table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GB"/>
        </w:rPr>
        <w:t>, Fig.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14C9BB08" w14:textId="60CC0F8D" w:rsidR="00B82981" w:rsidRDefault="00B82981" w:rsidP="00B829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in- and transgenerational effects of temperature and pesticide exposure </w:t>
      </w:r>
      <w:r w:rsidR="00F329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 larval survival and development tim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 the offspring (F1) generation</w:t>
      </w:r>
    </w:p>
    <w:p w14:paraId="1A18D41C" w14:textId="6A4AA9A4" w:rsidR="00B82981" w:rsidRDefault="00B82981" w:rsidP="00B829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so in the offspring generation, both warming and especially exposure to the pesticide reduced larval survival (main effects of Temperature F1 and Pesticide F1, Table 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ig. 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As in the first generation, the negative effect of the pesticide was overall stronger under warming. Yet, this was not the case when the parents had been exposed to CPF at 24°C: these offspring already showed a strong CPF-induced reduction in survival at 20°C and no further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duction at 24°C (Temp F0 </w:t>
      </w:r>
      <w:r w:rsidRPr="007B4ACF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st F0 </w:t>
      </w:r>
      <w:r w:rsidRPr="007B4ACF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mp F1 </w:t>
      </w:r>
      <w:r w:rsidRPr="007B4ACF">
        <w:rPr>
          <w:rFonts w:ascii="Times New Roman" w:hAnsi="Times New Roman" w:cs="Times New Roman"/>
          <w:sz w:val="24"/>
          <w:szCs w:val="24"/>
          <w:lang w:val="en-US"/>
        </w:rPr>
        <w:t>×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st F1, Table 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ig. 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Overall, parental exposure to warming reduced survival in the offspring (Temp F0, Table 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ig. </w:t>
      </w:r>
      <w:r w:rsidR="007B4AC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619AE16" w14:textId="7FAEF847" w:rsidR="00F329AE" w:rsidRDefault="00732C98" w:rsidP="009F0BD9">
      <w:pPr>
        <w:spacing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 in the parental generation, development time was reduced by ca. 28% (ca. 5 days) under warming and by ca. 9% (ca. 1.5 days) under pesticide exposure (main effects Temperature F1 and Pesticide F1, Table 2, Fig. 4C &amp; S4). Metamorphosis was also delayed</w:t>
      </w:r>
      <w:r w:rsidRPr="0096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response to</w:t>
      </w:r>
      <w:r w:rsidRPr="00732C98">
        <w:rPr>
          <w:rFonts w:ascii="Times New Roman" w:hAnsi="Times New Roman" w:cs="Times New Roman"/>
          <w:sz w:val="24"/>
          <w:szCs w:val="24"/>
          <w:lang w:val="en-US"/>
        </w:rPr>
        <w:t xml:space="preserve"> parental warming</w:t>
      </w:r>
      <w:r w:rsidRPr="00732C98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 (ca. 10%) </w:t>
      </w:r>
      <w:r w:rsidRPr="00732C9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F2B38">
        <w:rPr>
          <w:rFonts w:ascii="Times New Roman" w:hAnsi="Times New Roman" w:cs="Times New Roman"/>
          <w:sz w:val="24"/>
          <w:szCs w:val="24"/>
          <w:lang w:val="en-GB"/>
        </w:rPr>
        <w:t xml:space="preserve">arental </w:t>
      </w:r>
      <w:r>
        <w:rPr>
          <w:rFonts w:ascii="Times New Roman" w:hAnsi="Times New Roman" w:cs="Times New Roman"/>
          <w:sz w:val="24"/>
          <w:szCs w:val="24"/>
          <w:lang w:val="en-GB"/>
        </w:rPr>
        <w:t>pesticide exposure (ca. 7%), but only in offspring that was reared at 20°C (</w:t>
      </w:r>
      <w:r w:rsidRPr="00732C98">
        <w:rPr>
          <w:rFonts w:ascii="Times New Roman" w:hAnsi="Times New Roman" w:cs="Times New Roman"/>
          <w:sz w:val="24"/>
          <w:szCs w:val="24"/>
          <w:lang w:val="en-US"/>
        </w:rPr>
        <w:t xml:space="preserve">Temp F0 × </w:t>
      </w:r>
      <w:r w:rsidRPr="00732C98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 xml:space="preserve">Temp F1, Table 2, Figure 4A; Pest F0 </w:t>
      </w:r>
      <w:r w:rsidRPr="00732C98">
        <w:rPr>
          <w:rFonts w:ascii="Times New Roman" w:hAnsi="Times New Roman" w:cs="Times New Roman"/>
          <w:sz w:val="24"/>
          <w:szCs w:val="24"/>
          <w:lang w:val="en-US"/>
        </w:rPr>
        <w:t xml:space="preserve">× </w:t>
      </w:r>
      <w:r w:rsidRPr="00732C98">
        <w:rPr>
          <w:rFonts w:ascii="Times New Roman" w:eastAsia="Times New Roman" w:hAnsi="Times New Roman" w:cs="Times New Roman"/>
          <w:sz w:val="24"/>
          <w:szCs w:val="24"/>
          <w:lang w:val="en-US" w:eastAsia="nl-BE"/>
        </w:rPr>
        <w:t>Temp F1, Table 2, Fig. 4B).</w:t>
      </w:r>
    </w:p>
    <w:p w14:paraId="6901895F" w14:textId="7AB6E91B" w:rsidR="0002341C" w:rsidRDefault="0002341C" w:rsidP="0002341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Within- and transgenerational effects of temperature and pesticide exposure on sex ratio</w:t>
      </w:r>
    </w:p>
    <w:p w14:paraId="5B785DA3" w14:textId="5B73E660" w:rsidR="00B82981" w:rsidRDefault="0002341C" w:rsidP="002F5A6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 both generations, the </w:t>
      </w:r>
      <w:r w:rsidR="00857719">
        <w:rPr>
          <w:rFonts w:ascii="Times New Roman" w:hAnsi="Times New Roman" w:cs="Times New Roman"/>
          <w:sz w:val="24"/>
          <w:szCs w:val="24"/>
          <w:lang w:val="en-GB"/>
        </w:rPr>
        <w:t xml:space="preserve">sex ratios (# </w:t>
      </w:r>
      <w:r>
        <w:rPr>
          <w:rFonts w:ascii="Times New Roman" w:hAnsi="Times New Roman" w:cs="Times New Roman"/>
          <w:sz w:val="24"/>
          <w:szCs w:val="24"/>
          <w:lang w:val="en-GB"/>
        </w:rPr>
        <w:t>male</w:t>
      </w:r>
      <w:r w:rsidR="00857719">
        <w:rPr>
          <w:rFonts w:ascii="Times New Roman" w:hAnsi="Times New Roman" w:cs="Times New Roman"/>
          <w:sz w:val="24"/>
          <w:szCs w:val="24"/>
          <w:lang w:val="en-GB"/>
        </w:rPr>
        <w:t xml:space="preserve">s : # </w:t>
      </w:r>
      <w:r>
        <w:rPr>
          <w:rFonts w:ascii="Times New Roman" w:hAnsi="Times New Roman" w:cs="Times New Roman"/>
          <w:sz w:val="24"/>
          <w:szCs w:val="24"/>
          <w:lang w:val="en-GB"/>
        </w:rPr>
        <w:t>females</w:t>
      </w:r>
      <w:r w:rsidR="00857719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not affected by current warming and pesticide exposure (</w:t>
      </w:r>
      <w:r w:rsidR="00B26FF6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26FF6"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26FF6">
        <w:rPr>
          <w:rFonts w:ascii="Times New Roman" w:hAnsi="Times New Roman" w:cs="Times New Roman"/>
          <w:sz w:val="24"/>
          <w:szCs w:val="24"/>
          <w:lang w:val="en-GB"/>
        </w:rPr>
        <w:t>Fig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B26FF6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). The sex ratio in the offspring were neither influenced by parental warming or pesticide exposure or their interaction with these stressors currently experienced by the offspring (Table S2).</w:t>
      </w:r>
      <w:r w:rsidR="00B8298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63345C6" w14:textId="77777777" w:rsidR="00B82981" w:rsidRDefault="00B82981" w:rsidP="004F62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B82981" w:rsidSect="007B4ACF">
          <w:footerReference w:type="default" r:id="rId8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2A351110" w14:textId="5D2A74A7" w:rsidR="00B82981" w:rsidRDefault="00B82981" w:rsidP="00B8298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169D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169D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BC3C9F">
        <w:rPr>
          <w:rFonts w:ascii="Times New Roman" w:hAnsi="Times New Roman" w:cs="Times New Roman"/>
          <w:sz w:val="24"/>
          <w:szCs w:val="24"/>
          <w:lang w:val="en-GB"/>
        </w:rPr>
        <w:t xml:space="preserve">Effects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>of tempera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pesticide exposure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arval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survival </w:t>
      </w:r>
      <w:r w:rsidR="00204C63">
        <w:rPr>
          <w:rFonts w:ascii="Times New Roman" w:hAnsi="Times New Roman" w:cs="Times New Roman"/>
          <w:sz w:val="24"/>
          <w:szCs w:val="24"/>
          <w:lang w:val="en-GB"/>
        </w:rPr>
        <w:t xml:space="preserve">during the exposure period and the sex ratio at metamorphosis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Pr="00805F59">
        <w:rPr>
          <w:rFonts w:ascii="Times New Roman" w:hAnsi="Times New Roman" w:cs="Times New Roman"/>
          <w:i/>
          <w:sz w:val="24"/>
          <w:szCs w:val="24"/>
          <w:lang w:val="en-GB"/>
        </w:rPr>
        <w:t>Culex</w:t>
      </w:r>
      <w:proofErr w:type="spellEnd"/>
      <w:r w:rsidRPr="00805F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805F59">
        <w:rPr>
          <w:rFonts w:ascii="Times New Roman" w:hAnsi="Times New Roman" w:cs="Times New Roman"/>
          <w:i/>
          <w:sz w:val="24"/>
          <w:szCs w:val="24"/>
          <w:lang w:val="en-GB"/>
        </w:rPr>
        <w:t>pipiens</w:t>
      </w:r>
      <w:proofErr w:type="spellEnd"/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mosquito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in the parent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0)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generation.</w:t>
      </w:r>
    </w:p>
    <w:tbl>
      <w:tblPr>
        <w:tblStyle w:val="TableGrid"/>
        <w:tblW w:w="9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83"/>
        <w:gridCol w:w="851"/>
        <w:gridCol w:w="992"/>
        <w:gridCol w:w="966"/>
        <w:gridCol w:w="236"/>
        <w:gridCol w:w="797"/>
        <w:gridCol w:w="939"/>
        <w:gridCol w:w="940"/>
      </w:tblGrid>
      <w:tr w:rsidR="00436481" w14:paraId="25B02462" w14:textId="77777777" w:rsidTr="00B007D6">
        <w:trPr>
          <w:trHeight w:val="23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86632BC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C7C7AC5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C3CD48" w14:textId="4F964C21" w:rsidR="00B007D6" w:rsidRDefault="00B007D6" w:rsidP="00B007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Larval</w:t>
            </w:r>
            <w:proofErr w:type="spellEnd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surviva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EFCD81D" w14:textId="7CFEDF27" w:rsidR="00B007D6" w:rsidRDefault="00B007D6" w:rsidP="004364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E57A59" w14:textId="3AE3966B" w:rsidR="00B007D6" w:rsidRDefault="00B007D6" w:rsidP="004364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436481" w14:paraId="201635CE" w14:textId="77777777" w:rsidTr="00B007D6">
        <w:trPr>
          <w:trHeight w:val="24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A63309C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5C60C64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9ABD6" w14:textId="69967736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2AFD" w14:textId="4C684B2D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F09E4" w14:textId="5818E127" w:rsidR="00B007D6" w:rsidRDefault="00B007D6" w:rsidP="004364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FE657C4" w14:textId="6AA73592" w:rsidR="00B007D6" w:rsidRDefault="00B007D6" w:rsidP="004364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1D89D" w14:textId="396B8048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FD3C8" w14:textId="6C2514C8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C63D7" w14:textId="659B398F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436481" w14:paraId="3C4454D1" w14:textId="77777777" w:rsidTr="00B007D6">
        <w:trPr>
          <w:trHeight w:val="237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2989BD06" w14:textId="466D3F31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  <w:proofErr w:type="spellEnd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42E8D3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058327B" w14:textId="4D826CE9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45EE1C" w14:textId="4A727457" w:rsidR="00B007D6" w:rsidRDefault="00B007D6" w:rsidP="00745A6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745A6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E0BC717" w14:textId="49FC9A81" w:rsidR="00B007D6" w:rsidRDefault="00B007D6" w:rsidP="00B007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B6BB0C" w14:textId="5AEB403A" w:rsidR="00B007D6" w:rsidRDefault="00B007D6" w:rsidP="004364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33328F35" w14:textId="0EFC1B5D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35ACA18C" w14:textId="78B26E49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481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6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ABE41AA" w14:textId="703DECDD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05</w:t>
            </w:r>
          </w:p>
        </w:tc>
      </w:tr>
      <w:tr w:rsidR="00436481" w14:paraId="51E79F24" w14:textId="77777777" w:rsidTr="00B007D6">
        <w:trPr>
          <w:trHeight w:val="247"/>
        </w:trPr>
        <w:tc>
          <w:tcPr>
            <w:tcW w:w="3256" w:type="dxa"/>
            <w:vAlign w:val="center"/>
          </w:tcPr>
          <w:p w14:paraId="46F91BFE" w14:textId="681E0E7E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P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de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0</w:t>
            </w:r>
          </w:p>
        </w:tc>
        <w:tc>
          <w:tcPr>
            <w:tcW w:w="283" w:type="dxa"/>
          </w:tcPr>
          <w:p w14:paraId="3E4343CC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71B7598" w14:textId="7AC030F5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3C08F81" w14:textId="356D69FD" w:rsidR="00B007D6" w:rsidRDefault="00B007D6" w:rsidP="00745A6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  <w:r w:rsidR="00745A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6" w:type="dxa"/>
          </w:tcPr>
          <w:p w14:paraId="0AB4CA65" w14:textId="72CEE08C" w:rsidR="00B007D6" w:rsidRDefault="00B007D6" w:rsidP="00B007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l-BE"/>
              </w:rPr>
              <w:t>&lt;0.001</w:t>
            </w:r>
          </w:p>
        </w:tc>
        <w:tc>
          <w:tcPr>
            <w:tcW w:w="236" w:type="dxa"/>
          </w:tcPr>
          <w:p w14:paraId="78BB1DBD" w14:textId="74E184E9" w:rsidR="00B007D6" w:rsidRDefault="00B007D6" w:rsidP="004364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7" w:type="dxa"/>
            <w:vAlign w:val="center"/>
          </w:tcPr>
          <w:p w14:paraId="3D70D1AC" w14:textId="12B4CE5A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vAlign w:val="center"/>
          </w:tcPr>
          <w:p w14:paraId="2C28909F" w14:textId="3D5D141C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481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031</w:t>
            </w:r>
          </w:p>
        </w:tc>
        <w:tc>
          <w:tcPr>
            <w:tcW w:w="940" w:type="dxa"/>
            <w:vAlign w:val="center"/>
          </w:tcPr>
          <w:p w14:paraId="2B40F523" w14:textId="36D93F9A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481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.860</w:t>
            </w:r>
          </w:p>
        </w:tc>
      </w:tr>
      <w:tr w:rsidR="00436481" w14:paraId="26CA334F" w14:textId="77777777" w:rsidTr="00B007D6">
        <w:trPr>
          <w:trHeight w:val="237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53A055E5" w14:textId="641EF3DA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  <w:proofErr w:type="spellEnd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0 × P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de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115698" w14:textId="77777777" w:rsidR="00B007D6" w:rsidRDefault="00B007D6" w:rsidP="00B007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2EAD90" w14:textId="05895AFE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9831C3" w14:textId="55C20903" w:rsidR="00B007D6" w:rsidRDefault="00745A63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bookmarkStart w:id="0" w:name="_GoBack"/>
            <w:bookmarkEnd w:id="0"/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E338DD8" w14:textId="69973249" w:rsidR="00B007D6" w:rsidRDefault="00B007D6" w:rsidP="00B007D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3BBF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4C4C26" w14:textId="54C53FF5" w:rsidR="00B007D6" w:rsidRDefault="00B007D6" w:rsidP="004364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8121AD4" w14:textId="4769D115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499C2CBA" w14:textId="4187002D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481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76CC320" w14:textId="731E8740" w:rsidR="00B007D6" w:rsidRDefault="00B007D6" w:rsidP="0043648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6481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</w:tbl>
    <w:p w14:paraId="50EEDE90" w14:textId="4793CDBE" w:rsidR="00436481" w:rsidRDefault="00B82981" w:rsidP="00F51F91">
      <w:pPr>
        <w:tabs>
          <w:tab w:val="left" w:pos="1253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762CD8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>values (</w:t>
      </w:r>
      <w:r w:rsidRPr="00762C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&lt; 0.05) are indicated in bold.</w:t>
      </w:r>
    </w:p>
    <w:p w14:paraId="0B4BF67D" w14:textId="77777777" w:rsidR="00436481" w:rsidRDefault="0043648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7FF1B1B" w14:textId="77777777" w:rsidR="00436481" w:rsidRDefault="00436481">
      <w:pPr>
        <w:rPr>
          <w:rFonts w:ascii="Times New Roman" w:hAnsi="Times New Roman" w:cs="Times New Roman"/>
          <w:sz w:val="24"/>
          <w:szCs w:val="24"/>
          <w:lang w:val="en-GB"/>
        </w:rPr>
        <w:sectPr w:rsidR="00436481" w:rsidSect="00B82981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6138F7B" w14:textId="52FF6609" w:rsidR="00B82981" w:rsidRDefault="00B82981" w:rsidP="00B829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67142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BC3C9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>ffects of tempera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pesticide exposure </w:t>
      </w:r>
      <w:r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arental (F0) and offspring (F1) generations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>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arval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survival </w:t>
      </w:r>
      <w:r w:rsidR="00857719">
        <w:rPr>
          <w:rFonts w:ascii="Times New Roman" w:hAnsi="Times New Roman" w:cs="Times New Roman"/>
          <w:sz w:val="24"/>
          <w:szCs w:val="24"/>
          <w:lang w:val="en-GB"/>
        </w:rPr>
        <w:t xml:space="preserve">during the exposure period and the sex ratio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Pr="00805F59">
        <w:rPr>
          <w:rFonts w:ascii="Times New Roman" w:hAnsi="Times New Roman" w:cs="Times New Roman"/>
          <w:i/>
          <w:sz w:val="24"/>
          <w:szCs w:val="24"/>
          <w:lang w:val="en-GB"/>
        </w:rPr>
        <w:t>Culex</w:t>
      </w:r>
      <w:proofErr w:type="spellEnd"/>
      <w:r w:rsidRPr="00805F5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805F59">
        <w:rPr>
          <w:rFonts w:ascii="Times New Roman" w:hAnsi="Times New Roman" w:cs="Times New Roman"/>
          <w:i/>
          <w:sz w:val="24"/>
          <w:szCs w:val="24"/>
          <w:lang w:val="en-GB"/>
        </w:rPr>
        <w:t>pipiens</w:t>
      </w:r>
      <w:proofErr w:type="spellEnd"/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mosquito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in the offspr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F1) 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>generation.</w:t>
      </w:r>
    </w:p>
    <w:tbl>
      <w:tblPr>
        <w:tblStyle w:val="TableGrid1"/>
        <w:tblW w:w="119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1"/>
        <w:gridCol w:w="1109"/>
        <w:gridCol w:w="1439"/>
        <w:gridCol w:w="1261"/>
        <w:gridCol w:w="807"/>
        <w:gridCol w:w="1446"/>
        <w:gridCol w:w="1446"/>
      </w:tblGrid>
      <w:tr w:rsidR="00CF723C" w:rsidRPr="00762CD8" w14:paraId="0F0360D0" w14:textId="4D7DA110" w:rsidTr="00CF723C">
        <w:trPr>
          <w:trHeight w:val="270"/>
        </w:trPr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43A67" w14:textId="77777777" w:rsidR="007A7BE1" w:rsidRPr="00762CD8" w:rsidRDefault="007A7BE1" w:rsidP="00DD562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F14E4B" w14:textId="77777777" w:rsidR="007A7BE1" w:rsidRPr="00762CD8" w:rsidRDefault="007A7BE1" w:rsidP="00436481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Larval</w:t>
            </w:r>
            <w:proofErr w:type="spellEnd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survival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68B02835" w14:textId="77777777" w:rsidR="007A7BE1" w:rsidRPr="00762CD8" w:rsidRDefault="007A7BE1" w:rsidP="00671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A27DD99" w14:textId="589F7C77" w:rsidR="007A7BE1" w:rsidRPr="00762CD8" w:rsidRDefault="007A7BE1" w:rsidP="00671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798C5DE" w14:textId="77777777" w:rsidR="007A7BE1" w:rsidRPr="00762CD8" w:rsidRDefault="007A7BE1" w:rsidP="0067142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6481" w:rsidRPr="00762CD8" w14:paraId="653F3077" w14:textId="6AEBB46E" w:rsidTr="00AC1ACD">
        <w:trPr>
          <w:trHeight w:val="270"/>
        </w:trPr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5D2D3" w14:textId="77777777" w:rsidR="007A7BE1" w:rsidRPr="00762CD8" w:rsidRDefault="007A7BE1" w:rsidP="007A7BE1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9229" w14:textId="09F7D72B" w:rsidR="007A7BE1" w:rsidRPr="00762CD8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520DC" w14:textId="7EF84F33" w:rsidR="007A7BE1" w:rsidRPr="00762CD8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A7C53" w14:textId="748EC698" w:rsidR="007A7BE1" w:rsidRPr="00762CD8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2C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18F70" w14:textId="1CBB72D5" w:rsidR="007A7BE1" w:rsidRPr="00762CD8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E7D7" w14:textId="5E310807" w:rsidR="007A7BE1" w:rsidRPr="00762CD8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5D78B" w14:textId="1A0DECA8" w:rsidR="007A7BE1" w:rsidRPr="00762CD8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2CD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C1ACD" w:rsidRPr="00762CD8" w14:paraId="04BADD1B" w14:textId="16DAEBCE" w:rsidTr="00AC1ACD">
        <w:trPr>
          <w:trHeight w:val="148"/>
        </w:trPr>
        <w:tc>
          <w:tcPr>
            <w:tcW w:w="4471" w:type="dxa"/>
            <w:tcBorders>
              <w:top w:val="single" w:sz="4" w:space="0" w:color="auto"/>
            </w:tcBorders>
            <w:vAlign w:val="center"/>
          </w:tcPr>
          <w:p w14:paraId="443329DC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  <w:proofErr w:type="spellEnd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emp F0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9D9B496" w14:textId="2465AA69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2FF1CC43" w14:textId="6B4734EA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A360439" w14:textId="25C5ECBF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AF8627C" w14:textId="233CA307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B93F045" w14:textId="10BE7DD2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794FE7F" w14:textId="4DCC7B13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AC1ACD" w:rsidRPr="00762CD8" w14:paraId="723E654A" w14:textId="59F444F9" w:rsidTr="00AC1ACD">
        <w:trPr>
          <w:trHeight w:val="89"/>
        </w:trPr>
        <w:tc>
          <w:tcPr>
            <w:tcW w:w="4471" w:type="dxa"/>
            <w:vAlign w:val="center"/>
          </w:tcPr>
          <w:p w14:paraId="0FC10A50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P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de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st F0)</w:t>
            </w:r>
          </w:p>
        </w:tc>
        <w:tc>
          <w:tcPr>
            <w:tcW w:w="1109" w:type="dxa"/>
          </w:tcPr>
          <w:p w14:paraId="7BB546B2" w14:textId="3518190E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74661E3C" w14:textId="7885F45E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1" w:type="dxa"/>
            <w:vAlign w:val="center"/>
          </w:tcPr>
          <w:p w14:paraId="0CA2E281" w14:textId="45FCA286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807" w:type="dxa"/>
          </w:tcPr>
          <w:p w14:paraId="347ECC82" w14:textId="16B71BC8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277D2321" w14:textId="128DDF18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46" w:type="dxa"/>
            <w:vAlign w:val="center"/>
          </w:tcPr>
          <w:p w14:paraId="0B06E172" w14:textId="7FA81BCC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AC1ACD" w:rsidRPr="00762CD8" w14:paraId="5862966E" w14:textId="220395DA" w:rsidTr="00AC1ACD">
        <w:trPr>
          <w:trHeight w:val="94"/>
        </w:trPr>
        <w:tc>
          <w:tcPr>
            <w:tcW w:w="4471" w:type="dxa"/>
            <w:vAlign w:val="center"/>
          </w:tcPr>
          <w:p w14:paraId="5EC0C9BB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  <w:proofErr w:type="spellEnd"/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emp F1)</w:t>
            </w:r>
          </w:p>
        </w:tc>
        <w:tc>
          <w:tcPr>
            <w:tcW w:w="1109" w:type="dxa"/>
          </w:tcPr>
          <w:p w14:paraId="250802E5" w14:textId="07F3C992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3F63DD9D" w14:textId="2E88A62E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261" w:type="dxa"/>
            <w:vAlign w:val="center"/>
          </w:tcPr>
          <w:p w14:paraId="7539A261" w14:textId="4B5BF8C5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FC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07" w:type="dxa"/>
          </w:tcPr>
          <w:p w14:paraId="4B14E528" w14:textId="177F3E62" w:rsidR="00AC1ACD" w:rsidRPr="00E61FC3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148C7FD2" w14:textId="0E0C6349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46" w:type="dxa"/>
            <w:vAlign w:val="center"/>
          </w:tcPr>
          <w:p w14:paraId="7E9891F3" w14:textId="75E0C072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AC1ACD" w:rsidRPr="00762CD8" w14:paraId="5EE30ACD" w14:textId="3E241B9A" w:rsidTr="00AC1ACD">
        <w:trPr>
          <w:trHeight w:val="97"/>
        </w:trPr>
        <w:tc>
          <w:tcPr>
            <w:tcW w:w="4471" w:type="dxa"/>
            <w:vAlign w:val="center"/>
          </w:tcPr>
          <w:p w14:paraId="5931D958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P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de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 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est F1)</w:t>
            </w:r>
          </w:p>
        </w:tc>
        <w:tc>
          <w:tcPr>
            <w:tcW w:w="1109" w:type="dxa"/>
          </w:tcPr>
          <w:p w14:paraId="686BE792" w14:textId="2263710A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0E9FCDBE" w14:textId="5BF44D72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.94</w:t>
            </w:r>
          </w:p>
        </w:tc>
        <w:tc>
          <w:tcPr>
            <w:tcW w:w="1261" w:type="dxa"/>
            <w:vAlign w:val="center"/>
          </w:tcPr>
          <w:p w14:paraId="23A4B59C" w14:textId="464BECD3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FC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07" w:type="dxa"/>
          </w:tcPr>
          <w:p w14:paraId="7A034198" w14:textId="1C6C6D84" w:rsidR="00AC1ACD" w:rsidRPr="00E61FC3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28DDC205" w14:textId="150B4C81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46" w:type="dxa"/>
            <w:vAlign w:val="center"/>
          </w:tcPr>
          <w:p w14:paraId="0A43B465" w14:textId="499BCB37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AC1ACD" w:rsidRPr="00762CD8" w14:paraId="292CD0E0" w14:textId="626C4B2D" w:rsidTr="00AC1ACD">
        <w:trPr>
          <w:trHeight w:val="105"/>
        </w:trPr>
        <w:tc>
          <w:tcPr>
            <w:tcW w:w="4471" w:type="dxa"/>
            <w:vAlign w:val="center"/>
          </w:tcPr>
          <w:p w14:paraId="1339028C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 F0 × Pest F0</w:t>
            </w:r>
          </w:p>
        </w:tc>
        <w:tc>
          <w:tcPr>
            <w:tcW w:w="1109" w:type="dxa"/>
          </w:tcPr>
          <w:p w14:paraId="0D2362F2" w14:textId="69C92F65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2197863A" w14:textId="662C203D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61" w:type="dxa"/>
            <w:vAlign w:val="center"/>
          </w:tcPr>
          <w:p w14:paraId="4D052E45" w14:textId="45DDA93D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807" w:type="dxa"/>
          </w:tcPr>
          <w:p w14:paraId="75A4FDD8" w14:textId="337D03E4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7C8C0F16" w14:textId="50E5C38A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6" w:type="dxa"/>
            <w:vAlign w:val="center"/>
          </w:tcPr>
          <w:p w14:paraId="6F8CD7EF" w14:textId="637CE554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AC1ACD" w:rsidRPr="00762CD8" w14:paraId="6357C935" w14:textId="0944DCD2" w:rsidTr="00AC1ACD">
        <w:trPr>
          <w:trHeight w:val="118"/>
        </w:trPr>
        <w:tc>
          <w:tcPr>
            <w:tcW w:w="4471" w:type="dxa"/>
            <w:vAlign w:val="center"/>
          </w:tcPr>
          <w:p w14:paraId="3755DDEB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 F0 × Temp F1</w:t>
            </w:r>
          </w:p>
        </w:tc>
        <w:tc>
          <w:tcPr>
            <w:tcW w:w="1109" w:type="dxa"/>
          </w:tcPr>
          <w:p w14:paraId="742F5137" w14:textId="63B26445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564BAACF" w14:textId="4DBDA679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261" w:type="dxa"/>
            <w:vAlign w:val="center"/>
          </w:tcPr>
          <w:p w14:paraId="2FE49C8B" w14:textId="7FA85003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61FC3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807" w:type="dxa"/>
          </w:tcPr>
          <w:p w14:paraId="2792FBAD" w14:textId="133EBD11" w:rsidR="00AC1ACD" w:rsidRPr="00E61FC3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39A99D12" w14:textId="146255A3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446" w:type="dxa"/>
            <w:vAlign w:val="center"/>
          </w:tcPr>
          <w:p w14:paraId="31D81478" w14:textId="202A385F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AC1ACD" w:rsidRPr="00762CD8" w14:paraId="392EFF36" w14:textId="49961191" w:rsidTr="00AC1ACD">
        <w:trPr>
          <w:trHeight w:val="43"/>
        </w:trPr>
        <w:tc>
          <w:tcPr>
            <w:tcW w:w="4471" w:type="dxa"/>
            <w:vAlign w:val="center"/>
          </w:tcPr>
          <w:p w14:paraId="39CEE2C0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Pest F0 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762CD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Temp F1 </w:t>
            </w:r>
          </w:p>
        </w:tc>
        <w:tc>
          <w:tcPr>
            <w:tcW w:w="1109" w:type="dxa"/>
          </w:tcPr>
          <w:p w14:paraId="50DDBA30" w14:textId="77127E0B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653CA67E" w14:textId="1B7A6F0C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61" w:type="dxa"/>
            <w:vAlign w:val="center"/>
          </w:tcPr>
          <w:p w14:paraId="62CC0E8E" w14:textId="4302ED5C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07" w:type="dxa"/>
          </w:tcPr>
          <w:p w14:paraId="146B51B5" w14:textId="3A8BD5A2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61B54F5D" w14:textId="02F46B77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446" w:type="dxa"/>
            <w:vAlign w:val="center"/>
          </w:tcPr>
          <w:p w14:paraId="1D2CB694" w14:textId="685EF8E9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AC1ACD" w:rsidRPr="00762CD8" w14:paraId="6BDDF8EB" w14:textId="57650981" w:rsidTr="00AC1ACD">
        <w:trPr>
          <w:trHeight w:val="43"/>
        </w:trPr>
        <w:tc>
          <w:tcPr>
            <w:tcW w:w="4471" w:type="dxa"/>
            <w:vAlign w:val="center"/>
          </w:tcPr>
          <w:p w14:paraId="5B0186F8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>Temp F0 × Pest F1</w:t>
            </w:r>
          </w:p>
        </w:tc>
        <w:tc>
          <w:tcPr>
            <w:tcW w:w="1109" w:type="dxa"/>
          </w:tcPr>
          <w:p w14:paraId="64A3B574" w14:textId="6258BFA2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7775096A" w14:textId="01BC8232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1" w:type="dxa"/>
            <w:vAlign w:val="center"/>
          </w:tcPr>
          <w:p w14:paraId="5FF72563" w14:textId="37DB718F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807" w:type="dxa"/>
          </w:tcPr>
          <w:p w14:paraId="154AB976" w14:textId="7BDC55FF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3B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74A85229" w14:textId="147F1D27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46" w:type="dxa"/>
            <w:vAlign w:val="center"/>
          </w:tcPr>
          <w:p w14:paraId="5A2A8D7A" w14:textId="207C56C7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AC1ACD" w:rsidRPr="00762CD8" w14:paraId="1C824DC4" w14:textId="2D826593" w:rsidTr="00AC1ACD">
        <w:trPr>
          <w:trHeight w:val="43"/>
        </w:trPr>
        <w:tc>
          <w:tcPr>
            <w:tcW w:w="4471" w:type="dxa"/>
            <w:vAlign w:val="center"/>
          </w:tcPr>
          <w:p w14:paraId="3DA35186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Pest F0 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762CD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est F1</w:t>
            </w:r>
          </w:p>
        </w:tc>
        <w:tc>
          <w:tcPr>
            <w:tcW w:w="1109" w:type="dxa"/>
          </w:tcPr>
          <w:p w14:paraId="3D7B48CA" w14:textId="78A05A08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3DA42F52" w14:textId="3AAAE901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1" w:type="dxa"/>
            <w:vAlign w:val="center"/>
          </w:tcPr>
          <w:p w14:paraId="5EB830A2" w14:textId="49B9AE32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807" w:type="dxa"/>
          </w:tcPr>
          <w:p w14:paraId="60E45D28" w14:textId="2A9AD32B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51A5D5BB" w14:textId="4361DF22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6" w:type="dxa"/>
            <w:vAlign w:val="center"/>
          </w:tcPr>
          <w:p w14:paraId="7E7F9396" w14:textId="066B23FC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AC1ACD" w:rsidRPr="00762CD8" w14:paraId="757D3C6B" w14:textId="7F4DE3DD" w:rsidTr="00AC1ACD">
        <w:trPr>
          <w:trHeight w:val="43"/>
        </w:trPr>
        <w:tc>
          <w:tcPr>
            <w:tcW w:w="4471" w:type="dxa"/>
            <w:vAlign w:val="center"/>
          </w:tcPr>
          <w:p w14:paraId="4DEE27DA" w14:textId="77777777" w:rsidR="00AC1ACD" w:rsidRPr="00762CD8" w:rsidRDefault="00AC1ACD" w:rsidP="00AC1AC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62CD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Temp F1 </w:t>
            </w:r>
            <w:r w:rsidRPr="00762CD8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762CD8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Pest F1</w:t>
            </w:r>
          </w:p>
        </w:tc>
        <w:tc>
          <w:tcPr>
            <w:tcW w:w="1109" w:type="dxa"/>
          </w:tcPr>
          <w:p w14:paraId="447BB342" w14:textId="735C7E0A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5898B561" w14:textId="3E5C4995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261" w:type="dxa"/>
            <w:vAlign w:val="center"/>
          </w:tcPr>
          <w:p w14:paraId="7573323C" w14:textId="757FAE05" w:rsidR="00AC1ACD" w:rsidRPr="00762CD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807" w:type="dxa"/>
          </w:tcPr>
          <w:p w14:paraId="4E666F40" w14:textId="704612F1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7E1FC2C5" w14:textId="2453B23C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446" w:type="dxa"/>
            <w:vAlign w:val="center"/>
          </w:tcPr>
          <w:p w14:paraId="6A2B9795" w14:textId="3F71E69A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AC1ACD" w:rsidRPr="00671425" w14:paraId="7666D768" w14:textId="25632A8A" w:rsidTr="00AC1ACD">
        <w:trPr>
          <w:trHeight w:val="197"/>
        </w:trPr>
        <w:tc>
          <w:tcPr>
            <w:tcW w:w="4471" w:type="dxa"/>
            <w:vAlign w:val="center"/>
          </w:tcPr>
          <w:p w14:paraId="6083BCF2" w14:textId="77777777" w:rsidR="00AC1ACD" w:rsidRPr="00671425" w:rsidRDefault="00AC1ACD" w:rsidP="00AC1AC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Temp F1</w:t>
            </w:r>
          </w:p>
        </w:tc>
        <w:tc>
          <w:tcPr>
            <w:tcW w:w="1109" w:type="dxa"/>
          </w:tcPr>
          <w:p w14:paraId="38F4754B" w14:textId="3E43EE4D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15448EDF" w14:textId="4F19DCCF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1" w:type="dxa"/>
            <w:vAlign w:val="center"/>
          </w:tcPr>
          <w:p w14:paraId="0229C593" w14:textId="2E38CD10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807" w:type="dxa"/>
          </w:tcPr>
          <w:p w14:paraId="45214641" w14:textId="07213C4D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0227A770" w14:textId="4ADD8164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446" w:type="dxa"/>
            <w:vAlign w:val="center"/>
          </w:tcPr>
          <w:p w14:paraId="6863A9D3" w14:textId="09D1073B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AC1ACD" w:rsidRPr="00671425" w14:paraId="72167307" w14:textId="5276FE9C" w:rsidTr="00AC1ACD">
        <w:trPr>
          <w:trHeight w:val="79"/>
        </w:trPr>
        <w:tc>
          <w:tcPr>
            <w:tcW w:w="4471" w:type="dxa"/>
            <w:vAlign w:val="center"/>
          </w:tcPr>
          <w:p w14:paraId="6262A538" w14:textId="77777777" w:rsidR="00AC1ACD" w:rsidRPr="00671425" w:rsidRDefault="00AC1ACD" w:rsidP="00AC1AC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109" w:type="dxa"/>
          </w:tcPr>
          <w:p w14:paraId="7D6939AB" w14:textId="541FACD0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48D65DA4" w14:textId="5E3584C6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261" w:type="dxa"/>
            <w:vAlign w:val="center"/>
          </w:tcPr>
          <w:p w14:paraId="62D3349E" w14:textId="46337845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1FC3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807" w:type="dxa"/>
          </w:tcPr>
          <w:p w14:paraId="5D6B91BE" w14:textId="19C12E4B" w:rsidR="00AC1ACD" w:rsidRPr="00E61FC3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62AA49F1" w14:textId="25EA40FC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446" w:type="dxa"/>
            <w:vAlign w:val="center"/>
          </w:tcPr>
          <w:p w14:paraId="3A128349" w14:textId="4F1F8B1B" w:rsidR="00AC1ACD" w:rsidRPr="00CF723C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AC1ACD" w:rsidRPr="00671425" w14:paraId="709A0519" w14:textId="73434E79" w:rsidTr="00AC1ACD">
        <w:trPr>
          <w:trHeight w:val="72"/>
        </w:trPr>
        <w:tc>
          <w:tcPr>
            <w:tcW w:w="4471" w:type="dxa"/>
            <w:vAlign w:val="center"/>
          </w:tcPr>
          <w:p w14:paraId="6247BA91" w14:textId="77777777" w:rsidR="00AC1ACD" w:rsidRPr="00671425" w:rsidRDefault="00AC1ACD" w:rsidP="00AC1AC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109" w:type="dxa"/>
          </w:tcPr>
          <w:p w14:paraId="74CD4396" w14:textId="3F99CED3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01A6B573" w14:textId="0AA053BD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261" w:type="dxa"/>
            <w:vAlign w:val="center"/>
          </w:tcPr>
          <w:p w14:paraId="738BBC3D" w14:textId="43B94064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807" w:type="dxa"/>
          </w:tcPr>
          <w:p w14:paraId="1211A298" w14:textId="478EA99D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6BFBE263" w14:textId="0F08C39C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46" w:type="dxa"/>
            <w:vAlign w:val="center"/>
          </w:tcPr>
          <w:p w14:paraId="782678AE" w14:textId="65E2CAC1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AC1ACD" w:rsidRPr="00671425" w14:paraId="73A1536D" w14:textId="76F0ADCF" w:rsidTr="00AC1ACD">
        <w:trPr>
          <w:trHeight w:val="196"/>
        </w:trPr>
        <w:tc>
          <w:tcPr>
            <w:tcW w:w="4471" w:type="dxa"/>
            <w:vAlign w:val="center"/>
          </w:tcPr>
          <w:p w14:paraId="5FC28C9C" w14:textId="77777777" w:rsidR="00AC1ACD" w:rsidRPr="00671425" w:rsidRDefault="00AC1ACD" w:rsidP="00AC1ACD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109" w:type="dxa"/>
          </w:tcPr>
          <w:p w14:paraId="459938AE" w14:textId="34E82827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vAlign w:val="center"/>
          </w:tcPr>
          <w:p w14:paraId="2220364B" w14:textId="49592241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261" w:type="dxa"/>
            <w:vAlign w:val="center"/>
          </w:tcPr>
          <w:p w14:paraId="48CF8EDF" w14:textId="7B83F964" w:rsidR="00AC1ACD" w:rsidRPr="00671425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807" w:type="dxa"/>
          </w:tcPr>
          <w:p w14:paraId="4C8525C1" w14:textId="0C452F0B" w:rsidR="00AC1ACD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vAlign w:val="center"/>
          </w:tcPr>
          <w:p w14:paraId="716780D1" w14:textId="0DD73928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446" w:type="dxa"/>
            <w:vAlign w:val="center"/>
          </w:tcPr>
          <w:p w14:paraId="0A48CF1F" w14:textId="6146C9CD" w:rsidR="00AC1ACD" w:rsidRPr="00297798" w:rsidRDefault="00AC1ACD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436481" w:rsidRPr="00671425" w14:paraId="680A08E5" w14:textId="263E818D" w:rsidTr="00AC1ACD">
        <w:trPr>
          <w:trHeight w:val="212"/>
        </w:trPr>
        <w:tc>
          <w:tcPr>
            <w:tcW w:w="4471" w:type="dxa"/>
            <w:tcBorders>
              <w:bottom w:val="single" w:sz="4" w:space="0" w:color="auto"/>
            </w:tcBorders>
            <w:vAlign w:val="center"/>
          </w:tcPr>
          <w:p w14:paraId="0F0A6A85" w14:textId="77777777" w:rsidR="007A7BE1" w:rsidRPr="00671425" w:rsidRDefault="007A7BE1" w:rsidP="007A7BE1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Pest F0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Temp F1 </w:t>
            </w:r>
            <w:r w:rsidRPr="006714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× </w:t>
            </w:r>
            <w:r w:rsidRPr="006714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Pest F1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1DA535C7" w14:textId="1103731B" w:rsidR="007A7BE1" w:rsidRPr="00671425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60CD561" w14:textId="4C639D5D" w:rsidR="007A7BE1" w:rsidRPr="00671425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1562CC06" w14:textId="2498C85C" w:rsidR="007A7BE1" w:rsidRPr="00671425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8D5DC0C" w14:textId="6396FA4E" w:rsidR="007A7BE1" w:rsidRDefault="007A7BE1" w:rsidP="007A7BE1">
            <w:pPr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2F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E525964" w14:textId="14B86270" w:rsidR="007A7BE1" w:rsidRPr="00CF723C" w:rsidRDefault="00297798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1ACD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46FCB4EC" w14:textId="34AA7097" w:rsidR="007A7BE1" w:rsidRPr="00CF723C" w:rsidRDefault="00297798" w:rsidP="00AC1ACD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C1AC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07F58506" w14:textId="392BA871" w:rsidR="00633A22" w:rsidRPr="00805F59" w:rsidRDefault="00B82981" w:rsidP="00F51F91">
      <w:pPr>
        <w:tabs>
          <w:tab w:val="left" w:pos="1253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Pr="00762C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values (</w:t>
      </w:r>
      <w:r w:rsidRPr="00762CD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805F59">
        <w:rPr>
          <w:rFonts w:ascii="Times New Roman" w:hAnsi="Times New Roman" w:cs="Times New Roman"/>
          <w:sz w:val="24"/>
          <w:szCs w:val="24"/>
          <w:lang w:val="en-GB"/>
        </w:rPr>
        <w:t xml:space="preserve"> &lt; 0.05) are indicated in</w:t>
      </w:r>
      <w:r w:rsidR="00671425">
        <w:rPr>
          <w:rFonts w:ascii="Times New Roman" w:hAnsi="Times New Roman" w:cs="Times New Roman"/>
          <w:sz w:val="24"/>
          <w:szCs w:val="24"/>
          <w:lang w:val="en-GB"/>
        </w:rPr>
        <w:t xml:space="preserve"> bold.</w:t>
      </w:r>
      <w:r w:rsidR="00F51F91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ADD0B5D" w14:textId="77777777" w:rsidR="00FF7194" w:rsidRDefault="00FF719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0B74515" w14:textId="77777777" w:rsidR="00FF7194" w:rsidRDefault="00FF7194" w:rsidP="00633A22">
      <w:pPr>
        <w:rPr>
          <w:rFonts w:ascii="Times New Roman" w:hAnsi="Times New Roman" w:cs="Times New Roman"/>
          <w:sz w:val="24"/>
          <w:szCs w:val="24"/>
          <w:lang w:val="en-GB"/>
        </w:rPr>
        <w:sectPr w:rsidR="00FF7194" w:rsidSect="00436481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7936873" w14:textId="6DF87D36" w:rsidR="002C1C6D" w:rsidRDefault="007B4ACF" w:rsidP="009B3B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B4ACF">
        <w:rPr>
          <w:rFonts w:ascii="Times New Roman" w:hAnsi="Times New Roman" w:cs="Times New Roman"/>
          <w:b/>
          <w:noProof/>
          <w:sz w:val="24"/>
          <w:szCs w:val="24"/>
          <w:lang w:eastAsia="zh-TW" w:bidi="my-MM"/>
        </w:rPr>
        <w:lastRenderedPageBreak/>
        <w:drawing>
          <wp:inline distT="0" distB="0" distL="0" distR="0" wp14:anchorId="48B977B9" wp14:editId="1C24A708">
            <wp:extent cx="4705350" cy="3752850"/>
            <wp:effectExtent l="0" t="0" r="0" b="0"/>
            <wp:docPr id="2" name="Picture 2" descr="C:\Users\u0099499\Box Sync\Before LUNA migrating\2nd exp\2nd MS 25-7-17\graph 9-6-17\10-11-17\F0 larval surviv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99499\Box Sync\Before LUNA migrating\2nd exp\2nd MS 25-7-17\graph 9-6-17\10-11-17\F0 larval surviva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C45D3" w14:textId="031391FD" w:rsidR="007B4ACF" w:rsidRDefault="008B28A8" w:rsidP="009B3B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F2951">
        <w:rPr>
          <w:rFonts w:ascii="Times New Roman" w:hAnsi="Times New Roman" w:cs="Times New Roman"/>
          <w:sz w:val="24"/>
          <w:szCs w:val="24"/>
          <w:lang w:val="en-GB"/>
        </w:rPr>
        <w:t xml:space="preserve">Larval survival </w:t>
      </w:r>
      <w:r w:rsidR="00857719">
        <w:rPr>
          <w:rFonts w:ascii="Times New Roman" w:hAnsi="Times New Roman" w:cs="Times New Roman"/>
          <w:sz w:val="24"/>
          <w:szCs w:val="24"/>
          <w:lang w:val="en-GB"/>
        </w:rPr>
        <w:t xml:space="preserve">during the exposure period </w:t>
      </w:r>
      <w:r w:rsidR="00324AB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F2951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="000F2951">
        <w:rPr>
          <w:rFonts w:ascii="Times New Roman" w:hAnsi="Times New Roman" w:cs="Times New Roman"/>
          <w:i/>
          <w:sz w:val="24"/>
          <w:szCs w:val="24"/>
          <w:lang w:val="en-GB"/>
        </w:rPr>
        <w:t>pipiens</w:t>
      </w:r>
      <w:proofErr w:type="spellEnd"/>
      <w:r w:rsidR="000F295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0F2951">
        <w:rPr>
          <w:rFonts w:ascii="Times New Roman" w:hAnsi="Times New Roman" w:cs="Times New Roman"/>
          <w:sz w:val="24"/>
          <w:szCs w:val="24"/>
          <w:lang w:val="en-GB"/>
        </w:rPr>
        <w:t>mosquitoes in the parental generation as a function of temperature and pesticide treatments.</w:t>
      </w:r>
      <w:r w:rsidR="000F2951" w:rsidRPr="000F29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2951">
        <w:rPr>
          <w:rFonts w:ascii="Times New Roman" w:hAnsi="Times New Roman" w:cs="Times New Roman"/>
          <w:sz w:val="24"/>
          <w:szCs w:val="24"/>
          <w:lang w:val="en-GB"/>
        </w:rPr>
        <w:t xml:space="preserve">Given are LS-means </w:t>
      </w:r>
      <w:r w:rsidR="000F2951" w:rsidRPr="000F2951">
        <w:rPr>
          <w:rFonts w:ascii="Times New Roman" w:hAnsi="Times New Roman" w:cs="Times New Roman"/>
          <w:sz w:val="24"/>
          <w:szCs w:val="24"/>
          <w:lang w:val="en-US"/>
        </w:rPr>
        <w:t xml:space="preserve">with 1 SE. The asterisks indicate significant effects (* </w:t>
      </w:r>
      <w:r w:rsidR="000F2951" w:rsidRPr="000F29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F2951" w:rsidRPr="000F2951">
        <w:rPr>
          <w:rFonts w:ascii="Times New Roman" w:hAnsi="Times New Roman" w:cs="Times New Roman"/>
          <w:sz w:val="24"/>
          <w:szCs w:val="24"/>
          <w:lang w:val="en-US"/>
        </w:rPr>
        <w:t xml:space="preserve">&lt; 0.05, ** </w:t>
      </w:r>
      <w:r w:rsidR="000F2951" w:rsidRPr="000F29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F2951" w:rsidRPr="000F2951">
        <w:rPr>
          <w:rFonts w:ascii="Times New Roman" w:hAnsi="Times New Roman" w:cs="Times New Roman"/>
          <w:sz w:val="24"/>
          <w:szCs w:val="24"/>
          <w:lang w:val="en-US"/>
        </w:rPr>
        <w:t xml:space="preserve">&lt; 0.01, *** </w:t>
      </w:r>
      <w:r w:rsidR="000F2951" w:rsidRPr="000F295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F2951" w:rsidRPr="000F2951">
        <w:rPr>
          <w:rFonts w:ascii="Times New Roman" w:hAnsi="Times New Roman" w:cs="Times New Roman"/>
          <w:sz w:val="24"/>
          <w:szCs w:val="24"/>
          <w:lang w:val="en-US"/>
        </w:rPr>
        <w:t>&lt; 0.001)</w:t>
      </w:r>
      <w:r w:rsidR="00D55F2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55F28">
        <w:rPr>
          <w:rFonts w:ascii="Times New Roman" w:hAnsi="Times New Roman" w:cs="Times New Roman"/>
          <w:sz w:val="24"/>
          <w:szCs w:val="24"/>
          <w:lang w:val="en-US"/>
        </w:rPr>
        <w:t>Sample size: n = 18 for all treatment combinations.</w:t>
      </w:r>
    </w:p>
    <w:p w14:paraId="1BD203F0" w14:textId="77777777" w:rsidR="007B4ACF" w:rsidRDefault="007B4A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10A7A6" w14:textId="29DE3CA1" w:rsidR="00324AB7" w:rsidRDefault="00324AB7" w:rsidP="009B3BF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24AB7">
        <w:rPr>
          <w:rFonts w:ascii="Times New Roman" w:hAnsi="Times New Roman" w:cs="Times New Roman"/>
          <w:b/>
          <w:noProof/>
          <w:sz w:val="24"/>
          <w:szCs w:val="24"/>
          <w:lang w:eastAsia="zh-TW" w:bidi="my-MM"/>
        </w:rPr>
        <w:lastRenderedPageBreak/>
        <w:drawing>
          <wp:inline distT="0" distB="0" distL="0" distR="0" wp14:anchorId="6ADD8184" wp14:editId="480D08C3">
            <wp:extent cx="6643682" cy="3060700"/>
            <wp:effectExtent l="0" t="0" r="5080" b="6350"/>
            <wp:docPr id="4" name="Picture 4" descr="C:\Users\u0099499\Box Sync\Before LUNA migrating\2nd exp\2nd MS 25-7-17\graph 9-6-17\10-11-17\F1 Larval surviv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0099499\Box Sync\Before LUNA migrating\2nd exp\2nd MS 25-7-17\graph 9-6-17\10-11-17\F1 Larval survival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423" cy="3062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8B086" w14:textId="70A89294" w:rsidR="003377E7" w:rsidRDefault="008B28A8" w:rsidP="00324A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24AB7">
        <w:rPr>
          <w:rFonts w:ascii="Times New Roman" w:hAnsi="Times New Roman" w:cs="Times New Roman"/>
          <w:sz w:val="24"/>
          <w:szCs w:val="24"/>
          <w:lang w:val="en-GB"/>
        </w:rPr>
        <w:t xml:space="preserve">Larval survival </w:t>
      </w:r>
      <w:r w:rsidR="00857719">
        <w:rPr>
          <w:rFonts w:ascii="Times New Roman" w:hAnsi="Times New Roman" w:cs="Times New Roman"/>
          <w:sz w:val="24"/>
          <w:szCs w:val="24"/>
          <w:lang w:val="en-GB"/>
        </w:rPr>
        <w:t xml:space="preserve">during the exposure period </w:t>
      </w:r>
      <w:r w:rsidR="00324AB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324A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="00324AB7">
        <w:rPr>
          <w:rFonts w:ascii="Times New Roman" w:hAnsi="Times New Roman" w:cs="Times New Roman"/>
          <w:i/>
          <w:sz w:val="24"/>
          <w:szCs w:val="24"/>
          <w:lang w:val="en-GB"/>
        </w:rPr>
        <w:t>pipiens</w:t>
      </w:r>
      <w:proofErr w:type="spellEnd"/>
      <w:r w:rsidR="00324A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24AB7">
        <w:rPr>
          <w:rFonts w:ascii="Times New Roman" w:hAnsi="Times New Roman" w:cs="Times New Roman"/>
          <w:sz w:val="24"/>
          <w:szCs w:val="24"/>
          <w:lang w:val="en-GB"/>
        </w:rPr>
        <w:t>mosquitoes in the offspring generation as a function of temperature and pesticide treatments in the parental (F0) and offspring (F1) generations.</w:t>
      </w:r>
      <w:r w:rsidR="00324AB7"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4AB7">
        <w:rPr>
          <w:rFonts w:ascii="Times New Roman" w:hAnsi="Times New Roman" w:cs="Times New Roman"/>
          <w:sz w:val="24"/>
          <w:szCs w:val="24"/>
          <w:lang w:val="en-GB"/>
        </w:rPr>
        <w:t xml:space="preserve">Given are LS-means </w:t>
      </w:r>
      <w:r w:rsidR="00324AB7"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with 1 SE. The asterisks indicate significant effects of warming for a given pesticide treatment (* </w:t>
      </w:r>
      <w:r w:rsidR="00324AB7" w:rsidRPr="00324A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324AB7"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&lt; 0.05, ** </w:t>
      </w:r>
      <w:r w:rsidR="00324AB7" w:rsidRPr="00324A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324AB7"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&lt; 0.01, *** </w:t>
      </w:r>
      <w:r w:rsidR="00324AB7" w:rsidRPr="00324A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324AB7" w:rsidRPr="00324AB7">
        <w:rPr>
          <w:rFonts w:ascii="Times New Roman" w:hAnsi="Times New Roman" w:cs="Times New Roman"/>
          <w:sz w:val="24"/>
          <w:szCs w:val="24"/>
          <w:lang w:val="en-US"/>
        </w:rPr>
        <w:t>&lt; 0.001).</w:t>
      </w:r>
      <w:r w:rsidR="00324AB7">
        <w:rPr>
          <w:rFonts w:ascii="Times New Roman" w:hAnsi="Times New Roman" w:cs="Times New Roman"/>
          <w:sz w:val="24"/>
          <w:szCs w:val="24"/>
          <w:lang w:val="en-US"/>
        </w:rPr>
        <w:t xml:space="preserve"> Sample size: n=18 for all treatment combinations.</w:t>
      </w:r>
    </w:p>
    <w:p w14:paraId="0B548389" w14:textId="77777777" w:rsidR="003377E7" w:rsidRDefault="003377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C42F9F" w14:textId="76D99EAC" w:rsidR="00384F2F" w:rsidRDefault="001D4A83" w:rsidP="00384F2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D4A83">
        <w:rPr>
          <w:rFonts w:ascii="Times New Roman" w:hAnsi="Times New Roman" w:cs="Times New Roman"/>
          <w:noProof/>
          <w:sz w:val="24"/>
          <w:szCs w:val="24"/>
          <w:lang w:eastAsia="zh-TW" w:bidi="my-MM"/>
        </w:rPr>
        <w:lastRenderedPageBreak/>
        <w:drawing>
          <wp:inline distT="0" distB="0" distL="0" distR="0" wp14:anchorId="0EFC2896" wp14:editId="72B841A6">
            <wp:extent cx="6479540" cy="2591932"/>
            <wp:effectExtent l="0" t="0" r="0" b="0"/>
            <wp:docPr id="5" name="Picture 5" descr="C:\Users\u0099499\Box Sync\Before LUNA migrating\2nd exp\2nd MS 25-7-17\graph 9-6-17\28-11\F1 Devtime 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u0099499\Box Sync\Before LUNA migrating\2nd exp\2nd MS 25-7-17\graph 9-6-17\28-11\F1 Devtime full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2591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77E7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726AD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E0FE3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79183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377E7">
        <w:rPr>
          <w:rFonts w:ascii="Times New Roman" w:hAnsi="Times New Roman" w:cs="Times New Roman"/>
          <w:sz w:val="24"/>
          <w:szCs w:val="24"/>
          <w:lang w:val="en-GB"/>
        </w:rPr>
        <w:t xml:space="preserve"> Development time of </w:t>
      </w:r>
      <w:r w:rsidR="003377E7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="003377E7">
        <w:rPr>
          <w:rFonts w:ascii="Times New Roman" w:hAnsi="Times New Roman" w:cs="Times New Roman"/>
          <w:i/>
          <w:sz w:val="24"/>
          <w:szCs w:val="24"/>
          <w:lang w:val="en-GB"/>
        </w:rPr>
        <w:t>pipiens</w:t>
      </w:r>
      <w:proofErr w:type="spellEnd"/>
      <w:r w:rsidR="003377E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377E7">
        <w:rPr>
          <w:rFonts w:ascii="Times New Roman" w:hAnsi="Times New Roman" w:cs="Times New Roman"/>
          <w:sz w:val="24"/>
          <w:szCs w:val="24"/>
          <w:lang w:val="en-GB"/>
        </w:rPr>
        <w:t>mosquitoes in the offspring generation as a function of temperature and pesticide treatments in the parental (F0) and offspring (F1) generations.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 Development</w:t>
      </w:r>
      <w:r w:rsidR="008336B3">
        <w:rPr>
          <w:rFonts w:ascii="Times New Roman" w:hAnsi="Times New Roman" w:cs="Times New Roman"/>
          <w:sz w:val="24"/>
          <w:szCs w:val="24"/>
          <w:lang w:val="en-GB"/>
        </w:rPr>
        <w:t xml:space="preserve"> times are based on 9 replicate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 insectaries per </w:t>
      </w:r>
      <w:r w:rsidR="008336B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>reatment combination.</w:t>
      </w:r>
      <w:r w:rsidR="003377E7"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77E7">
        <w:rPr>
          <w:rFonts w:ascii="Times New Roman" w:hAnsi="Times New Roman" w:cs="Times New Roman"/>
          <w:sz w:val="24"/>
          <w:szCs w:val="24"/>
          <w:lang w:val="en-GB"/>
        </w:rPr>
        <w:t xml:space="preserve">Given are LS-means </w:t>
      </w:r>
      <w:r w:rsidR="003377E7"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with 1 SE. </w:t>
      </w:r>
      <w:r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The asterisks indicate significant effects of warming for a given pesticide treatment (* </w:t>
      </w:r>
      <w:r w:rsidRPr="00324A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&lt; 0.05, ** </w:t>
      </w:r>
      <w:r w:rsidRPr="00324A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324AB7">
        <w:rPr>
          <w:rFonts w:ascii="Times New Roman" w:hAnsi="Times New Roman" w:cs="Times New Roman"/>
          <w:sz w:val="24"/>
          <w:szCs w:val="24"/>
          <w:lang w:val="en-US"/>
        </w:rPr>
        <w:t xml:space="preserve">&lt; 0.01, *** </w:t>
      </w:r>
      <w:r w:rsidRPr="00324A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324AB7">
        <w:rPr>
          <w:rFonts w:ascii="Times New Roman" w:hAnsi="Times New Roman" w:cs="Times New Roman"/>
          <w:sz w:val="24"/>
          <w:szCs w:val="24"/>
          <w:lang w:val="en-US"/>
        </w:rPr>
        <w:t>&lt; 0.001)</w:t>
      </w:r>
    </w:p>
    <w:p w14:paraId="501B7014" w14:textId="77777777" w:rsidR="00384F2F" w:rsidRPr="00E3117B" w:rsidRDefault="00384F2F" w:rsidP="00384F2F">
      <w:pPr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  <w:r w:rsidRPr="00E3117B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br w:type="page"/>
      </w:r>
    </w:p>
    <w:p w14:paraId="47A79E3C" w14:textId="4988A93B" w:rsidR="00384F2F" w:rsidRDefault="0099776D" w:rsidP="00384F2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776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99776D">
        <w:rPr>
          <w:rFonts w:ascii="Times New Roman" w:hAnsi="Times New Roman" w:cs="Times New Roman"/>
          <w:noProof/>
          <w:sz w:val="24"/>
          <w:szCs w:val="24"/>
          <w:lang w:eastAsia="zh-TW" w:bidi="my-MM"/>
        </w:rPr>
        <w:drawing>
          <wp:inline distT="0" distB="0" distL="0" distR="0" wp14:anchorId="56AB0497" wp14:editId="3F3F665F">
            <wp:extent cx="3695700" cy="3108233"/>
            <wp:effectExtent l="0" t="0" r="0" b="0"/>
            <wp:docPr id="7" name="Picture 7" descr="C:\Users\u0099499\Box Sync\Before LUNA migrating\2nd exp\2nd MS 25-7-17\graph 9-6-17\28-11\F0 proportion of ma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0099499\Box Sync\Before LUNA migrating\2nd exp\2nd MS 25-7-17\graph 9-6-17\28-11\F0 proportion of males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554" cy="3118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DC73E" w14:textId="61AA0FFB" w:rsidR="00384F2F" w:rsidRDefault="00384F2F" w:rsidP="006640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5. Proportion of male </w:t>
      </w:r>
      <w:proofErr w:type="spellStart"/>
      <w:r w:rsidRPr="00532AD3">
        <w:rPr>
          <w:rFonts w:ascii="Times New Roman" w:hAnsi="Times New Roman" w:cs="Times New Roman"/>
          <w:i/>
          <w:sz w:val="24"/>
          <w:szCs w:val="24"/>
          <w:lang w:val="en-US"/>
        </w:rPr>
        <w:t>Culex</w:t>
      </w:r>
      <w:proofErr w:type="spellEnd"/>
      <w:r w:rsidRPr="00532A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2AD3">
        <w:rPr>
          <w:rFonts w:ascii="Times New Roman" w:hAnsi="Times New Roman" w:cs="Times New Roman"/>
          <w:i/>
          <w:sz w:val="24"/>
          <w:szCs w:val="24"/>
          <w:lang w:val="en-US"/>
        </w:rPr>
        <w:t>pipie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parental generation as a function of temperature and pesticide treatments. 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Proportion of males </w:t>
      </w:r>
      <w:r w:rsidR="00E3117B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 based </w:t>
      </w:r>
      <w:r w:rsidR="00B27750">
        <w:rPr>
          <w:rFonts w:ascii="Times New Roman" w:hAnsi="Times New Roman" w:cs="Times New Roman"/>
          <w:sz w:val="24"/>
          <w:szCs w:val="24"/>
          <w:lang w:val="en-GB"/>
        </w:rPr>
        <w:t>on 9 replicated insectaries per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 treatment combination.</w:t>
      </w:r>
      <w:r w:rsidR="006640CA" w:rsidDel="006640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E15A50" w14:textId="222245E6" w:rsidR="00384F2F" w:rsidRDefault="0099776D" w:rsidP="00384F2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776D">
        <w:rPr>
          <w:rFonts w:ascii="Times New Roman" w:hAnsi="Times New Roman" w:cs="Times New Roman"/>
          <w:noProof/>
          <w:sz w:val="24"/>
          <w:szCs w:val="24"/>
          <w:lang w:eastAsia="zh-TW" w:bidi="my-MM"/>
        </w:rPr>
        <w:lastRenderedPageBreak/>
        <w:drawing>
          <wp:inline distT="0" distB="0" distL="0" distR="0" wp14:anchorId="282AD338" wp14:editId="5DE41ADB">
            <wp:extent cx="6400800" cy="2491425"/>
            <wp:effectExtent l="0" t="0" r="0" b="4445"/>
            <wp:docPr id="8" name="Picture 8" descr="C:\Users\u0099499\Box Sync\Before LUNA migrating\2nd exp\2nd MS 25-7-17\graph 9-6-17\28-11\F1 proportion of male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0099499\Box Sync\Before LUNA migrating\2nd exp\2nd MS 25-7-17\graph 9-6-17\28-11\F1 proportion of males 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8424" cy="249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132FB" w14:textId="05FB8EE8" w:rsidR="003377E7" w:rsidRDefault="00384F2F" w:rsidP="003377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6. Proportion of male </w:t>
      </w:r>
      <w:proofErr w:type="spellStart"/>
      <w:r w:rsidRPr="00532AD3">
        <w:rPr>
          <w:rFonts w:ascii="Times New Roman" w:hAnsi="Times New Roman" w:cs="Times New Roman"/>
          <w:i/>
          <w:sz w:val="24"/>
          <w:szCs w:val="24"/>
          <w:lang w:val="en-US"/>
        </w:rPr>
        <w:t>Culex</w:t>
      </w:r>
      <w:proofErr w:type="spellEnd"/>
      <w:r w:rsidRPr="00532A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2AD3">
        <w:rPr>
          <w:rFonts w:ascii="Times New Roman" w:hAnsi="Times New Roman" w:cs="Times New Roman"/>
          <w:i/>
          <w:sz w:val="24"/>
          <w:szCs w:val="24"/>
          <w:lang w:val="en-US"/>
        </w:rPr>
        <w:t>pipie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offspring generation as a function of temperature and pesticide treatments</w:t>
      </w:r>
      <w:r w:rsidRPr="008B4E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parental (F0) and offspring (F1) gener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Proportion of males </w:t>
      </w:r>
      <w:r w:rsidR="00E3117B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6640CA">
        <w:rPr>
          <w:rFonts w:ascii="Times New Roman" w:hAnsi="Times New Roman" w:cs="Times New Roman"/>
          <w:sz w:val="24"/>
          <w:szCs w:val="24"/>
          <w:lang w:val="en-GB"/>
        </w:rPr>
        <w:t xml:space="preserve"> based on 9 replicated insectaries per treatment combination.</w:t>
      </w:r>
      <w:r w:rsidR="006640CA" w:rsidDel="006640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CDCFB4" w14:textId="77777777" w:rsidR="003377E7" w:rsidRDefault="003377E7" w:rsidP="00324A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18BF90" w14:textId="38D40D9D" w:rsidR="001223BC" w:rsidRPr="001223BC" w:rsidRDefault="001223BC" w:rsidP="007B4A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223BC" w:rsidRPr="001223BC" w:rsidSect="007B4ACF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349E8C" w14:textId="77777777" w:rsidR="003455AA" w:rsidRDefault="003455AA" w:rsidP="00315F03">
      <w:pPr>
        <w:spacing w:after="0" w:line="240" w:lineRule="auto"/>
      </w:pPr>
      <w:r>
        <w:separator/>
      </w:r>
    </w:p>
  </w:endnote>
  <w:endnote w:type="continuationSeparator" w:id="0">
    <w:p w14:paraId="1F0260A9" w14:textId="77777777" w:rsidR="003455AA" w:rsidRDefault="003455AA" w:rsidP="00315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Microsoft JhengHei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0612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26FBE" w14:textId="2F018423" w:rsidR="00DD269F" w:rsidRDefault="00DD26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A6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BB5A76F" w14:textId="77777777" w:rsidR="00DD269F" w:rsidRDefault="00DD26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862E5" w14:textId="77777777" w:rsidR="003455AA" w:rsidRDefault="003455AA" w:rsidP="00315F03">
      <w:pPr>
        <w:spacing w:after="0" w:line="240" w:lineRule="auto"/>
      </w:pPr>
      <w:r>
        <w:separator/>
      </w:r>
    </w:p>
  </w:footnote>
  <w:footnote w:type="continuationSeparator" w:id="0">
    <w:p w14:paraId="7F2C2273" w14:textId="77777777" w:rsidR="003455AA" w:rsidRDefault="003455AA" w:rsidP="00315F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AB672A"/>
    <w:multiLevelType w:val="hybridMultilevel"/>
    <w:tmpl w:val="AEDCD18C"/>
    <w:lvl w:ilvl="0" w:tplc="08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nl-B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zpe09auvss0oepv2px0z2i2z25pasad05w&quot;&gt;My EndNote Library&lt;record-ids&gt;&lt;item&gt;112&lt;/item&gt;&lt;item&gt;188&lt;/item&gt;&lt;item&gt;696&lt;/item&gt;&lt;/record-ids&gt;&lt;/item&gt;&lt;/Libraries&gt;"/>
  </w:docVars>
  <w:rsids>
    <w:rsidRoot w:val="005F06AA"/>
    <w:rsid w:val="00017002"/>
    <w:rsid w:val="0002341C"/>
    <w:rsid w:val="00023DA6"/>
    <w:rsid w:val="00040C43"/>
    <w:rsid w:val="00044755"/>
    <w:rsid w:val="0005498A"/>
    <w:rsid w:val="00065131"/>
    <w:rsid w:val="00065614"/>
    <w:rsid w:val="00074264"/>
    <w:rsid w:val="00096C68"/>
    <w:rsid w:val="000D76C3"/>
    <w:rsid w:val="000F2951"/>
    <w:rsid w:val="00117FCE"/>
    <w:rsid w:val="001223BC"/>
    <w:rsid w:val="001265AD"/>
    <w:rsid w:val="00133169"/>
    <w:rsid w:val="0013598C"/>
    <w:rsid w:val="001370D7"/>
    <w:rsid w:val="00151507"/>
    <w:rsid w:val="001B3D73"/>
    <w:rsid w:val="001C5980"/>
    <w:rsid w:val="001D1444"/>
    <w:rsid w:val="001D205F"/>
    <w:rsid w:val="001D4A83"/>
    <w:rsid w:val="001D4C46"/>
    <w:rsid w:val="001D5D07"/>
    <w:rsid w:val="00202514"/>
    <w:rsid w:val="00204C63"/>
    <w:rsid w:val="00253B49"/>
    <w:rsid w:val="002572B1"/>
    <w:rsid w:val="00285173"/>
    <w:rsid w:val="00290E94"/>
    <w:rsid w:val="00294367"/>
    <w:rsid w:val="00296777"/>
    <w:rsid w:val="00297798"/>
    <w:rsid w:val="002A23DE"/>
    <w:rsid w:val="002A45E6"/>
    <w:rsid w:val="002B1F24"/>
    <w:rsid w:val="002C1C6D"/>
    <w:rsid w:val="002D3405"/>
    <w:rsid w:val="002F1CF6"/>
    <w:rsid w:val="002F5A6F"/>
    <w:rsid w:val="00303042"/>
    <w:rsid w:val="00315F03"/>
    <w:rsid w:val="00322E89"/>
    <w:rsid w:val="00324AB7"/>
    <w:rsid w:val="003377E7"/>
    <w:rsid w:val="0034098A"/>
    <w:rsid w:val="00345367"/>
    <w:rsid w:val="003455AA"/>
    <w:rsid w:val="00345ECE"/>
    <w:rsid w:val="00384F2F"/>
    <w:rsid w:val="00390CE0"/>
    <w:rsid w:val="003A0D3D"/>
    <w:rsid w:val="003B71C1"/>
    <w:rsid w:val="003D7F85"/>
    <w:rsid w:val="003F57DC"/>
    <w:rsid w:val="003F649A"/>
    <w:rsid w:val="00414E1D"/>
    <w:rsid w:val="0041506D"/>
    <w:rsid w:val="0041634A"/>
    <w:rsid w:val="00425513"/>
    <w:rsid w:val="00431E1C"/>
    <w:rsid w:val="00432B49"/>
    <w:rsid w:val="00436481"/>
    <w:rsid w:val="004434FD"/>
    <w:rsid w:val="004531DC"/>
    <w:rsid w:val="00453DD8"/>
    <w:rsid w:val="00496D15"/>
    <w:rsid w:val="004A3AD0"/>
    <w:rsid w:val="004A70B0"/>
    <w:rsid w:val="004B26A0"/>
    <w:rsid w:val="004E7057"/>
    <w:rsid w:val="004F0ABB"/>
    <w:rsid w:val="004F6221"/>
    <w:rsid w:val="00503C5A"/>
    <w:rsid w:val="0052000D"/>
    <w:rsid w:val="0055361E"/>
    <w:rsid w:val="005538E1"/>
    <w:rsid w:val="00555EBB"/>
    <w:rsid w:val="005666C0"/>
    <w:rsid w:val="0057724B"/>
    <w:rsid w:val="00584A7D"/>
    <w:rsid w:val="005A1271"/>
    <w:rsid w:val="005C07EB"/>
    <w:rsid w:val="005C562C"/>
    <w:rsid w:val="005F06AA"/>
    <w:rsid w:val="00630598"/>
    <w:rsid w:val="00633A22"/>
    <w:rsid w:val="00636953"/>
    <w:rsid w:val="00644A46"/>
    <w:rsid w:val="006640CA"/>
    <w:rsid w:val="00671425"/>
    <w:rsid w:val="006813BE"/>
    <w:rsid w:val="006A3892"/>
    <w:rsid w:val="006A3963"/>
    <w:rsid w:val="006C32AF"/>
    <w:rsid w:val="006E0756"/>
    <w:rsid w:val="006E0FE3"/>
    <w:rsid w:val="006F2E16"/>
    <w:rsid w:val="00711D07"/>
    <w:rsid w:val="00726AD6"/>
    <w:rsid w:val="00732C98"/>
    <w:rsid w:val="007421EE"/>
    <w:rsid w:val="00745A63"/>
    <w:rsid w:val="00745BB6"/>
    <w:rsid w:val="0075776F"/>
    <w:rsid w:val="007734BD"/>
    <w:rsid w:val="007848F2"/>
    <w:rsid w:val="00787F65"/>
    <w:rsid w:val="0079183A"/>
    <w:rsid w:val="0079543C"/>
    <w:rsid w:val="007A2159"/>
    <w:rsid w:val="007A7BE1"/>
    <w:rsid w:val="007B4ACF"/>
    <w:rsid w:val="007E3974"/>
    <w:rsid w:val="00805E9B"/>
    <w:rsid w:val="00816A9C"/>
    <w:rsid w:val="008204DD"/>
    <w:rsid w:val="008274F9"/>
    <w:rsid w:val="00831A0B"/>
    <w:rsid w:val="008336B3"/>
    <w:rsid w:val="008411CB"/>
    <w:rsid w:val="00855A27"/>
    <w:rsid w:val="00857719"/>
    <w:rsid w:val="00857B32"/>
    <w:rsid w:val="00876F3E"/>
    <w:rsid w:val="00886C99"/>
    <w:rsid w:val="00886FEB"/>
    <w:rsid w:val="008910DA"/>
    <w:rsid w:val="008B28A8"/>
    <w:rsid w:val="008C54B9"/>
    <w:rsid w:val="008D6B35"/>
    <w:rsid w:val="00902D18"/>
    <w:rsid w:val="00920D8E"/>
    <w:rsid w:val="00925CE4"/>
    <w:rsid w:val="0093426D"/>
    <w:rsid w:val="00943B83"/>
    <w:rsid w:val="00973DB8"/>
    <w:rsid w:val="00980848"/>
    <w:rsid w:val="0099776D"/>
    <w:rsid w:val="009A2CC2"/>
    <w:rsid w:val="009A6395"/>
    <w:rsid w:val="009B3BFA"/>
    <w:rsid w:val="009E0526"/>
    <w:rsid w:val="009E1F01"/>
    <w:rsid w:val="009E218E"/>
    <w:rsid w:val="009E4A7C"/>
    <w:rsid w:val="009F0BD9"/>
    <w:rsid w:val="009F5E40"/>
    <w:rsid w:val="00A3257A"/>
    <w:rsid w:val="00A458E9"/>
    <w:rsid w:val="00A46E63"/>
    <w:rsid w:val="00A50183"/>
    <w:rsid w:val="00A80504"/>
    <w:rsid w:val="00AB3370"/>
    <w:rsid w:val="00AC1ACD"/>
    <w:rsid w:val="00B007D6"/>
    <w:rsid w:val="00B02256"/>
    <w:rsid w:val="00B12169"/>
    <w:rsid w:val="00B23E91"/>
    <w:rsid w:val="00B2447C"/>
    <w:rsid w:val="00B26FF6"/>
    <w:rsid w:val="00B27750"/>
    <w:rsid w:val="00B56C51"/>
    <w:rsid w:val="00B60502"/>
    <w:rsid w:val="00B6262E"/>
    <w:rsid w:val="00B664FE"/>
    <w:rsid w:val="00B8272D"/>
    <w:rsid w:val="00B82981"/>
    <w:rsid w:val="00B856F5"/>
    <w:rsid w:val="00B9373F"/>
    <w:rsid w:val="00BA217E"/>
    <w:rsid w:val="00BA3517"/>
    <w:rsid w:val="00BB209F"/>
    <w:rsid w:val="00BB36EA"/>
    <w:rsid w:val="00BB432B"/>
    <w:rsid w:val="00BC6BF0"/>
    <w:rsid w:val="00BD1C30"/>
    <w:rsid w:val="00BF5BF9"/>
    <w:rsid w:val="00C002D7"/>
    <w:rsid w:val="00C05817"/>
    <w:rsid w:val="00C07ACB"/>
    <w:rsid w:val="00C1289F"/>
    <w:rsid w:val="00C21E25"/>
    <w:rsid w:val="00C23653"/>
    <w:rsid w:val="00C24B66"/>
    <w:rsid w:val="00C26F5D"/>
    <w:rsid w:val="00C444E5"/>
    <w:rsid w:val="00C469A2"/>
    <w:rsid w:val="00C83937"/>
    <w:rsid w:val="00C84D6F"/>
    <w:rsid w:val="00C8603D"/>
    <w:rsid w:val="00C93B1C"/>
    <w:rsid w:val="00CA719A"/>
    <w:rsid w:val="00CB1077"/>
    <w:rsid w:val="00CB47E6"/>
    <w:rsid w:val="00CD29F4"/>
    <w:rsid w:val="00CD4B2E"/>
    <w:rsid w:val="00CE4705"/>
    <w:rsid w:val="00CE678C"/>
    <w:rsid w:val="00CE68C6"/>
    <w:rsid w:val="00CF5EA6"/>
    <w:rsid w:val="00CF723C"/>
    <w:rsid w:val="00D00C94"/>
    <w:rsid w:val="00D34CFD"/>
    <w:rsid w:val="00D36B93"/>
    <w:rsid w:val="00D55F28"/>
    <w:rsid w:val="00D65646"/>
    <w:rsid w:val="00D82BB5"/>
    <w:rsid w:val="00D82CDF"/>
    <w:rsid w:val="00D920D5"/>
    <w:rsid w:val="00DA7FBA"/>
    <w:rsid w:val="00DB708E"/>
    <w:rsid w:val="00DD269F"/>
    <w:rsid w:val="00DD79E7"/>
    <w:rsid w:val="00DF6B16"/>
    <w:rsid w:val="00E01BCB"/>
    <w:rsid w:val="00E03E33"/>
    <w:rsid w:val="00E31083"/>
    <w:rsid w:val="00E3117B"/>
    <w:rsid w:val="00E34727"/>
    <w:rsid w:val="00E62105"/>
    <w:rsid w:val="00E770C0"/>
    <w:rsid w:val="00E93F76"/>
    <w:rsid w:val="00EA72EF"/>
    <w:rsid w:val="00EB6D4F"/>
    <w:rsid w:val="00EC6182"/>
    <w:rsid w:val="00EC662B"/>
    <w:rsid w:val="00EE5F37"/>
    <w:rsid w:val="00F27513"/>
    <w:rsid w:val="00F329AE"/>
    <w:rsid w:val="00F46A9F"/>
    <w:rsid w:val="00F51F91"/>
    <w:rsid w:val="00F54F0B"/>
    <w:rsid w:val="00F847FC"/>
    <w:rsid w:val="00F90928"/>
    <w:rsid w:val="00F918A0"/>
    <w:rsid w:val="00F92AC8"/>
    <w:rsid w:val="00FC578E"/>
    <w:rsid w:val="00FD3731"/>
    <w:rsid w:val="00FF69F2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TW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076C9B"/>
  <w15:chartTrackingRefBased/>
  <w15:docId w15:val="{A70FACFC-EBD9-48A8-B25A-8E1896EEA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6A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5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5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F03"/>
  </w:style>
  <w:style w:type="paragraph" w:styleId="Footer">
    <w:name w:val="footer"/>
    <w:basedOn w:val="Normal"/>
    <w:link w:val="FooterChar"/>
    <w:uiPriority w:val="99"/>
    <w:unhideWhenUsed/>
    <w:rsid w:val="00315F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F03"/>
  </w:style>
  <w:style w:type="table" w:styleId="TableGrid">
    <w:name w:val="Table Grid"/>
    <w:basedOn w:val="TableNormal"/>
    <w:uiPriority w:val="59"/>
    <w:rsid w:val="00C8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20D5"/>
  </w:style>
  <w:style w:type="character" w:styleId="CommentReference">
    <w:name w:val="annotation reference"/>
    <w:basedOn w:val="DefaultParagraphFont"/>
    <w:uiPriority w:val="99"/>
    <w:semiHidden/>
    <w:unhideWhenUsed/>
    <w:rsid w:val="002B1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F2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3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unhideWhenUsed/>
    <w:rsid w:val="00432B4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D269F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B82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35DD3-F499-44A2-8C2D-A0E125C15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64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Tran</dc:creator>
  <cp:keywords/>
  <dc:description/>
  <cp:lastModifiedBy>TT Tran</cp:lastModifiedBy>
  <cp:revision>2</cp:revision>
  <cp:lastPrinted>2017-07-12T11:25:00Z</cp:lastPrinted>
  <dcterms:created xsi:type="dcterms:W3CDTF">2018-01-25T08:07:00Z</dcterms:created>
  <dcterms:modified xsi:type="dcterms:W3CDTF">2018-01-25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93975-a12b-330d-977e-3b11f4698318</vt:lpwstr>
  </property>
  <property fmtid="{D5CDD505-2E9C-101B-9397-08002B2CF9AE}" pid="4" name="Mendeley Citation Style_1">
    <vt:lpwstr>http://www.zotero.org/styles/environmental-pollu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quatic-toxicology</vt:lpwstr>
  </property>
  <property fmtid="{D5CDD505-2E9C-101B-9397-08002B2CF9AE}" pid="10" name="Mendeley Recent Style Name 2_1">
    <vt:lpwstr>Aquatic Toxic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pollution</vt:lpwstr>
  </property>
  <property fmtid="{D5CDD505-2E9C-101B-9397-08002B2CF9AE}" pid="16" name="Mendeley Recent Style Name 5_1">
    <vt:lpwstr>Environmental Pollu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